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left"/>
        <w:tblInd w:w="-741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824"/>
        <w:gridCol w:w="2937"/>
        <w:gridCol w:w="2618"/>
        <w:gridCol w:w="2421"/>
      </w:tblGrid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eurological Disease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Psychological Disorders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Cancer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enetic Disorder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CND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CND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AT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AT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B39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K1D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TL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B39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D52L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LG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D52L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CND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TL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115A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HCYL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TL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M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AVL4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PEB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D52L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HCYL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B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LG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M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E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IA4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MS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HCYL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LG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O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X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LG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115A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BIN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IA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E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AVL4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D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O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115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B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K2D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D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AVL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NBP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T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OK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B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IA4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P7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RTK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IA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O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H1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G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NBP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BIN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CNA6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P7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O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D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HX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H1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BIN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PS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HX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PK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RTK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5 (includes EG:9474)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NFRSF2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D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P7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K39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PS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H1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PHN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KS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RTK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HX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KHD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BA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D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NFRSF2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DD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P7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DD4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P32A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H1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5 (includes EG:9474)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PG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3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HX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PHN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ND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AP1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XT2L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IH5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MP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5 (includes EG:9474)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C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ND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KS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DD4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CCHC24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AF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PHN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P32A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M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P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BA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A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F4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D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XT2L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3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SBPL6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INT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AP1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NF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AM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DD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ND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D5A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NT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P32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AF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T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F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A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P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1A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7A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3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C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LIM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D5A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AP1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D4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B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NF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MP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AM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YHD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CS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ND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OX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P90B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1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AF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S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FKBIA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HA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P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F4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Q7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4G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C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NF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MT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D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D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D5A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LK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13C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HA4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BTB4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XD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AM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4G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GCR8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GCR8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S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KG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TPNC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BTB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F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LIM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IK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1CC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7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RO2B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TM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NNB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D5A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YHD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LL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XNIP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NF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LK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PK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NA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1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GT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XNIP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2B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HA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GCR8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PH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ACAM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D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XD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F148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RO2B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BTB4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AM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5 (includes EG:6048)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LIM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AA1267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P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X5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KG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1CC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2B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MPS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YHD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F4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M5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L11A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LK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IK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B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4A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GT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NNB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F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IP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N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PB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N7B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5A5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XD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LL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MPS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RT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BTB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XNIP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J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F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GCR8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6A6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F5B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RK (includes EG:112858)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1CC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KTN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RT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F70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AA1267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KAR1A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T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F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2B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YD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IK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M5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BD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NNB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5 (includes EG:6048)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P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PB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4GALT6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CN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LL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X5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K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XNIP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MPS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6KB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6A6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RT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4A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KTN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K1D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C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GALNACT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BP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IH5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K2D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KCH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NPTG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T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MD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T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CN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BP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2B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O10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V5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F148</w:t>
            </w:r>
          </w:p>
        </w:tc>
      </w:tr>
      <w:tr>
        <w:trPr>
          <w:trHeight w:val="260" w:hRule="atLeast"/>
        </w:trPr>
        <w:tc>
          <w:tcPr>
            <w:tcW w:w="576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PDC6 (includes EG:64798)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M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M5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6KB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LGN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ACAM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4A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T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NS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JC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TS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5 (includes EG:6048)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CA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CG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4GALT6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K39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2A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X5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DX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BRB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PS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KHD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P90B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CL11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PG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X9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IF4A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C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R2A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IP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MCD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FKBIA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5A5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IH5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GS5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PRT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H8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L5B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MK1D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KCH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GHM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NMT3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PE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FGEF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GBP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CCHC24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XN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SF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V5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AS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8ORF79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BRM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9A3R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MK2D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BPL6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RX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T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LGN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SDE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HGAP20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K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WF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BD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PT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A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UP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GCG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BRP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CN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DE1A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LYRP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YO10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2A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B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PDC6 (includes EG:64798)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BRB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KS1B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PS6KB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P90B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KAR1A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SPAN5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X9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L4A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FKBIA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JC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Q7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CA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MT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K39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T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DX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SN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KHD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ITPNC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PG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GHM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AC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F21A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MCD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TM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C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NNM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IH5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XN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H8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9A3R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KCH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PK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MD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PH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PE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RX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CCHC24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KAR2A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KS1B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WF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V5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T3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BRM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AAM2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PM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A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BPL6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BRP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LGN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B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PT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N7B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TS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BF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GCG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NJ1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PPL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IF5B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DE1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KAR1A</w:t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2A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BRB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X9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P90B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FKBI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R2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Q7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GS5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MT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T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SN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GHM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ITPNC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RRC8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TM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F21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NNM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AS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PK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9A3R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PH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RX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PS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KAR2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AAM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WF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T3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RANB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BRP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N7B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BF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B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NJ1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IF5B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622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KS1B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KAR1A</w:t>
            </w:r>
          </w:p>
        </w:tc>
      </w:tr>
      <w:tr>
        <w:trPr>
          <w:trHeight w:val="260" w:hRule="atLeast"/>
        </w:trPr>
        <w:tc>
          <w:tcPr>
            <w:tcW w:w="2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mbria" w:hAnsi="Cambria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Cambria" w:hAnsi="Cambria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left="720" w:hanging="0"/>
    </w:pPr>
    <w:rPr>
      <w:rFonts w:ascii="Cambria" w:hAnsi="Cambria" w:eastAsia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22:25:00Z</dcterms:created>
  <dc:creator>Authorized User</dc:creator>
  <dc:description/>
  <dc:language>en-US</dc:language>
  <cp:lastModifiedBy>Authorized User</cp:lastModifiedBy>
  <dcterms:modified xsi:type="dcterms:W3CDTF">2011-06-01T22:26:00Z</dcterms:modified>
  <cp:revision>3</cp:revision>
  <dc:subject/>
  <dc:title>Table S1-A</dc:title>
</cp:coreProperties>
</file>